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469A6" w14:textId="54F92E81" w:rsidR="00F13253" w:rsidRPr="009B5BE7" w:rsidRDefault="0087329A" w:rsidP="00F13253">
      <w:pPr>
        <w:spacing w:line="480" w:lineRule="auto"/>
        <w:jc w:val="both"/>
        <w:rPr>
          <w:rFonts w:ascii="Times New Roman" w:hAnsi="Times New Roman"/>
          <w:color w:val="000000" w:themeColor="text1"/>
          <w:szCs w:val="32"/>
          <w:lang w:eastAsia="zh-TW"/>
        </w:rPr>
      </w:pPr>
      <w:bookmarkStart w:id="0" w:name="_GoBack"/>
      <w:bookmarkEnd w:id="0"/>
      <w:proofErr w:type="gramStart"/>
      <w:r w:rsidRPr="009B5BE7">
        <w:rPr>
          <w:rFonts w:ascii="Times New Roman" w:hAnsi="Times New Roman"/>
          <w:b/>
          <w:color w:val="000000" w:themeColor="text1"/>
          <w:lang w:eastAsia="zh-TW"/>
        </w:rPr>
        <w:t>S</w:t>
      </w:r>
      <w:r w:rsidR="005D57E7" w:rsidRPr="009B5BE7">
        <w:rPr>
          <w:rFonts w:ascii="Times New Roman" w:hAnsi="Times New Roman" w:hint="eastAsia"/>
          <w:b/>
          <w:color w:val="000000" w:themeColor="text1"/>
          <w:lang w:eastAsia="zh-TW"/>
        </w:rPr>
        <w:t>2 T</w:t>
      </w:r>
      <w:r w:rsidR="005D57E7" w:rsidRPr="009B5BE7">
        <w:rPr>
          <w:rFonts w:ascii="Times New Roman" w:hAnsi="Times New Roman"/>
          <w:b/>
          <w:color w:val="000000" w:themeColor="text1"/>
          <w:lang w:eastAsia="zh-TW"/>
        </w:rPr>
        <w:t>abl</w:t>
      </w:r>
      <w:r w:rsidR="005D57E7" w:rsidRPr="009B5BE7">
        <w:rPr>
          <w:rFonts w:ascii="Times New Roman" w:hAnsi="Times New Roman" w:hint="eastAsia"/>
          <w:b/>
          <w:color w:val="000000" w:themeColor="text1"/>
          <w:lang w:eastAsia="zh-TW"/>
        </w:rPr>
        <w:t>e</w:t>
      </w:r>
      <w:r w:rsidR="00F13253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>.</w:t>
      </w:r>
      <w:proofErr w:type="gramEnd"/>
      <w:r w:rsidR="00F13253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 </w:t>
      </w:r>
      <w:proofErr w:type="gramStart"/>
      <w:r w:rsidR="00F13253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Genotypes </w:t>
      </w:r>
      <w:r w:rsidR="00F13253" w:rsidRPr="009B5BE7">
        <w:rPr>
          <w:rFonts w:ascii="Times New Roman" w:hAnsi="Times New Roman"/>
          <w:b/>
          <w:color w:val="000000" w:themeColor="text1"/>
          <w:szCs w:val="32"/>
          <w:lang w:eastAsia="zh-TW"/>
        </w:rPr>
        <w:t xml:space="preserve">of </w:t>
      </w:r>
      <w:r w:rsidR="00F13253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flies in the </w:t>
      </w:r>
      <w:r w:rsidR="00F13253" w:rsidRPr="009B5BE7">
        <w:rPr>
          <w:rFonts w:ascii="Times New Roman" w:hAnsi="Times New Roman"/>
          <w:b/>
          <w:color w:val="000000" w:themeColor="text1"/>
          <w:szCs w:val="32"/>
          <w:lang w:eastAsia="zh-TW"/>
        </w:rPr>
        <w:t>experiments</w:t>
      </w:r>
      <w:r w:rsidR="00F13253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 shown in the indicated figure panels</w:t>
      </w:r>
      <w:r w:rsidR="00F43136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>.</w:t>
      </w:r>
      <w:proofErr w:type="gramEnd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09"/>
        <w:gridCol w:w="7547"/>
      </w:tblGrid>
      <w:tr w:rsidR="009B5BE7" w:rsidRPr="009B5BE7" w14:paraId="7E743BE5" w14:textId="77777777" w:rsidTr="00F43136">
        <w:tc>
          <w:tcPr>
            <w:tcW w:w="1309" w:type="dxa"/>
          </w:tcPr>
          <w:p w14:paraId="6EC5F3D2" w14:textId="15C29740" w:rsidR="00F13253" w:rsidRPr="009B5BE7" w:rsidRDefault="00F43136" w:rsidP="00CF1A9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b/>
                <w:color w:val="000000" w:themeColor="text1"/>
              </w:rPr>
              <w:t>Fig</w:t>
            </w:r>
          </w:p>
        </w:tc>
        <w:tc>
          <w:tcPr>
            <w:tcW w:w="7547" w:type="dxa"/>
          </w:tcPr>
          <w:p w14:paraId="3B27BC6C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b/>
                <w:color w:val="000000" w:themeColor="text1"/>
              </w:rPr>
              <w:t>Genotype</w:t>
            </w:r>
          </w:p>
        </w:tc>
      </w:tr>
      <w:tr w:rsidR="009B5BE7" w:rsidRPr="009B5BE7" w14:paraId="5F6F3895" w14:textId="77777777" w:rsidTr="00F43136">
        <w:tc>
          <w:tcPr>
            <w:tcW w:w="1309" w:type="dxa"/>
          </w:tcPr>
          <w:p w14:paraId="4C2AB707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7547" w:type="dxa"/>
          </w:tcPr>
          <w:p w14:paraId="1DBC64AE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UAS-mCD8::GFP;R95B09-GAL4;+</w:t>
            </w:r>
          </w:p>
        </w:tc>
      </w:tr>
      <w:tr w:rsidR="009B5BE7" w:rsidRPr="009B5BE7" w14:paraId="633341F1" w14:textId="77777777" w:rsidTr="00F43136">
        <w:tc>
          <w:tcPr>
            <w:tcW w:w="1309" w:type="dxa"/>
          </w:tcPr>
          <w:p w14:paraId="48DA9002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color w:val="000000" w:themeColor="text1"/>
              </w:rPr>
              <w:t>2B &amp; 2E-2H</w:t>
            </w:r>
          </w:p>
        </w:tc>
        <w:tc>
          <w:tcPr>
            <w:tcW w:w="7547" w:type="dxa"/>
          </w:tcPr>
          <w:p w14:paraId="03D37B71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+;R95B09-GAL4(attP2),UAS-FRT&lt;stop&lt;FRT-</w:t>
            </w:r>
            <w:proofErr w:type="spellStart"/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myr</w:t>
            </w:r>
            <w:proofErr w:type="spellEnd"/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+;+</w:t>
            </w:r>
          </w:p>
        </w:tc>
      </w:tr>
      <w:tr w:rsidR="009B5BE7" w:rsidRPr="009B5BE7" w14:paraId="36232110" w14:textId="77777777" w:rsidTr="00F43136">
        <w:tc>
          <w:tcPr>
            <w:tcW w:w="1309" w:type="dxa"/>
          </w:tcPr>
          <w:p w14:paraId="4075949D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color w:val="000000" w:themeColor="text1"/>
              </w:rPr>
              <w:t>2C&amp;2D</w:t>
            </w:r>
          </w:p>
        </w:tc>
        <w:tc>
          <w:tcPr>
            <w:tcW w:w="7547" w:type="dxa"/>
          </w:tcPr>
          <w:p w14:paraId="79D3319C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;R95B09-GAL4,UAS-FRT&lt;stop&lt;FRT-</w:t>
            </w:r>
            <w:proofErr w:type="spellStart"/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myr</w:t>
            </w:r>
            <w:proofErr w:type="spellEnd"/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;+</w:t>
            </w:r>
          </w:p>
        </w:tc>
      </w:tr>
      <w:tr w:rsidR="009B5BE7" w:rsidRPr="009B5BE7" w14:paraId="7C5A8E73" w14:textId="77777777" w:rsidTr="00F43136">
        <w:tc>
          <w:tcPr>
            <w:tcW w:w="1309" w:type="dxa"/>
          </w:tcPr>
          <w:p w14:paraId="7CB83228" w14:textId="77777777" w:rsidR="00F13253" w:rsidRPr="009B5BE7" w:rsidRDefault="00F13253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color w:val="000000" w:themeColor="text1"/>
              </w:rPr>
              <w:t>3</w:t>
            </w:r>
            <w:r w:rsidR="003C1F8D" w:rsidRPr="009B5BE7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7547" w:type="dxa"/>
          </w:tcPr>
          <w:p w14:paraId="41693672" w14:textId="77777777" w:rsidR="00666E72" w:rsidRPr="009B5BE7" w:rsidRDefault="00F13253" w:rsidP="00666E72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+;R95B09-GAL4,UAS-FRT&lt;stop&lt;FRT-</w:t>
            </w:r>
            <w:proofErr w:type="spellStart"/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myr</w:t>
            </w:r>
            <w:proofErr w:type="spellEnd"/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UAS-RNAi;+</w:t>
            </w:r>
            <w:r w:rsidR="00666E72" w:rsidRPr="009B5BE7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 xml:space="preserve"> </w:t>
            </w:r>
          </w:p>
        </w:tc>
      </w:tr>
      <w:tr w:rsidR="009B5BE7" w:rsidRPr="009B5BE7" w14:paraId="2FAA88DB" w14:textId="77777777" w:rsidTr="00F43136">
        <w:tc>
          <w:tcPr>
            <w:tcW w:w="1309" w:type="dxa"/>
          </w:tcPr>
          <w:p w14:paraId="3917C637" w14:textId="77777777" w:rsidR="003C1F8D" w:rsidRPr="009B5BE7" w:rsidRDefault="003C1F8D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/>
                <w:color w:val="000000" w:themeColor="text1"/>
              </w:rPr>
              <w:t>3B</w:t>
            </w:r>
          </w:p>
        </w:tc>
        <w:tc>
          <w:tcPr>
            <w:tcW w:w="7547" w:type="dxa"/>
          </w:tcPr>
          <w:p w14:paraId="601C104F" w14:textId="711D8EC3" w:rsidR="003C1F8D" w:rsidRPr="009B5BE7" w:rsidRDefault="003C1F8D" w:rsidP="003C1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UAS-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Dscam1</w:t>
            </w:r>
            <w:r w:rsidR="00CD5A6C" w:rsidRPr="009B5BE7">
              <w:rPr>
                <w:rFonts w:ascii="Times New Roman" w:hAnsi="Times New Roman"/>
                <w:i/>
                <w:color w:val="000000" w:themeColor="text1"/>
              </w:rPr>
              <w:t>RNAi</w:t>
            </w:r>
            <w:r w:rsidRPr="009B5BE7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18i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R95B09-GAL4,UAS-FRT&lt;stop&lt;FRT-myr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+;+</w:t>
            </w:r>
          </w:p>
        </w:tc>
      </w:tr>
      <w:tr w:rsidR="009B5BE7" w:rsidRPr="009B5BE7" w14:paraId="50C254CD" w14:textId="77777777" w:rsidTr="00F43136">
        <w:tc>
          <w:tcPr>
            <w:tcW w:w="1309" w:type="dxa"/>
          </w:tcPr>
          <w:p w14:paraId="3C511173" w14:textId="77777777" w:rsidR="003C1F8D" w:rsidRPr="009B5BE7" w:rsidRDefault="003C1F8D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/>
                <w:color w:val="000000" w:themeColor="text1"/>
              </w:rPr>
              <w:t>3C</w:t>
            </w:r>
          </w:p>
        </w:tc>
        <w:tc>
          <w:tcPr>
            <w:tcW w:w="7547" w:type="dxa"/>
          </w:tcPr>
          <w:p w14:paraId="0D174518" w14:textId="15FAC7ED" w:rsidR="003C1F8D" w:rsidRPr="009B5BE7" w:rsidRDefault="003C1F8D" w:rsidP="003C1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UAS-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Dscam1</w:t>
            </w:r>
            <w:r w:rsidR="00CD5A6C" w:rsidRPr="009B5BE7">
              <w:rPr>
                <w:rFonts w:ascii="Times New Roman" w:hAnsi="Times New Roman"/>
                <w:i/>
                <w:color w:val="000000" w:themeColor="text1"/>
              </w:rPr>
              <w:t>RNAi</w:t>
            </w:r>
            <w:r w:rsidRPr="009B5BE7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17.1i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R95B09-GAL4,UAS-FRT&lt;stop&lt;FRT-myr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+;+</w:t>
            </w:r>
          </w:p>
        </w:tc>
      </w:tr>
      <w:tr w:rsidR="009B5BE7" w:rsidRPr="009B5BE7" w14:paraId="799B06DD" w14:textId="77777777" w:rsidTr="00F43136">
        <w:tc>
          <w:tcPr>
            <w:tcW w:w="1309" w:type="dxa"/>
          </w:tcPr>
          <w:p w14:paraId="4A3C2752" w14:textId="77777777" w:rsidR="003C1F8D" w:rsidRPr="009B5BE7" w:rsidRDefault="003C1F8D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/>
                <w:color w:val="000000" w:themeColor="text1"/>
              </w:rPr>
              <w:t>3D</w:t>
            </w:r>
          </w:p>
        </w:tc>
        <w:tc>
          <w:tcPr>
            <w:tcW w:w="7547" w:type="dxa"/>
          </w:tcPr>
          <w:p w14:paraId="00BD4F62" w14:textId="50D496F4" w:rsidR="003C1F8D" w:rsidRPr="009B5BE7" w:rsidRDefault="003C1F8D" w:rsidP="003C1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UAS-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Dscam1</w:t>
            </w:r>
            <w:r w:rsidR="00CD5A6C" w:rsidRPr="009B5BE7">
              <w:rPr>
                <w:rFonts w:ascii="Times New Roman" w:hAnsi="Times New Roman"/>
                <w:i/>
                <w:color w:val="000000" w:themeColor="text1"/>
              </w:rPr>
              <w:t>RNAi</w:t>
            </w:r>
            <w:r w:rsidRPr="009B5BE7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17.2i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R95B09-GAL4,UAS-FRT&lt;stop&lt;FRT-myr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+;+</w:t>
            </w:r>
          </w:p>
        </w:tc>
      </w:tr>
      <w:tr w:rsidR="009B5BE7" w:rsidRPr="009B5BE7" w14:paraId="662A3CC8" w14:textId="77777777" w:rsidTr="00F43136">
        <w:tc>
          <w:tcPr>
            <w:tcW w:w="1309" w:type="dxa"/>
          </w:tcPr>
          <w:p w14:paraId="4B634931" w14:textId="77777777" w:rsidR="003C1F8D" w:rsidRPr="009B5BE7" w:rsidRDefault="003C1F8D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/>
                <w:color w:val="000000" w:themeColor="text1"/>
              </w:rPr>
              <w:t>3E</w:t>
            </w:r>
          </w:p>
        </w:tc>
        <w:tc>
          <w:tcPr>
            <w:tcW w:w="7547" w:type="dxa"/>
          </w:tcPr>
          <w:p w14:paraId="3AFBBA63" w14:textId="77777777" w:rsidR="003C1F8D" w:rsidRPr="009B5BE7" w:rsidRDefault="003C1F8D" w:rsidP="003C1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+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R95B09-GAL4,UAS-FRT&lt;stop&lt;FRT-</w:t>
            </w:r>
            <w:proofErr w:type="spellStart"/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myr</w:t>
            </w:r>
            <w:proofErr w:type="spellEnd"/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 xml:space="preserve"> </w:t>
            </w: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UAS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Sema-1a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RNAi</w:t>
            </w:r>
            <w:r w:rsidRPr="009B5BE7">
              <w:rPr>
                <w:rFonts w:ascii="Times New Roman" w:hAnsi="Times New Roman"/>
                <w:i/>
                <w:color w:val="000000" w:themeColor="text1"/>
                <w:vertAlign w:val="superscript"/>
                <w:lang w:eastAsia="zh-TW"/>
              </w:rPr>
              <w:t>TRiP-V20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+</w:t>
            </w:r>
          </w:p>
        </w:tc>
      </w:tr>
      <w:tr w:rsidR="009B5BE7" w:rsidRPr="009B5BE7" w14:paraId="603A7730" w14:textId="77777777" w:rsidTr="00F43136">
        <w:tc>
          <w:tcPr>
            <w:tcW w:w="1309" w:type="dxa"/>
          </w:tcPr>
          <w:p w14:paraId="7D6AB62B" w14:textId="77777777" w:rsidR="003C1F8D" w:rsidRPr="009B5BE7" w:rsidRDefault="003C1F8D" w:rsidP="00CF1A98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/>
                <w:color w:val="000000" w:themeColor="text1"/>
              </w:rPr>
              <w:t>3F</w:t>
            </w:r>
          </w:p>
        </w:tc>
        <w:tc>
          <w:tcPr>
            <w:tcW w:w="7547" w:type="dxa"/>
          </w:tcPr>
          <w:p w14:paraId="01DB96F2" w14:textId="77777777" w:rsidR="003C1F8D" w:rsidRPr="009B5BE7" w:rsidRDefault="003C1F8D" w:rsidP="003C1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+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R95B09-GAL4,UAS-FRT&lt;stop&lt;FRT-</w:t>
            </w:r>
            <w:proofErr w:type="spellStart"/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myr</w:t>
            </w:r>
            <w:proofErr w:type="spellEnd"/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 xml:space="preserve"> </w:t>
            </w: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UAS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Sema-1a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RNAi</w:t>
            </w:r>
            <w:r w:rsidRPr="009B5BE7">
              <w:rPr>
                <w:rFonts w:ascii="Times New Roman" w:hAnsi="Times New Roman"/>
                <w:i/>
                <w:color w:val="000000" w:themeColor="text1"/>
                <w:vertAlign w:val="superscript"/>
                <w:lang w:eastAsia="zh-TW"/>
              </w:rPr>
              <w:t>sy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+</w:t>
            </w:r>
          </w:p>
        </w:tc>
      </w:tr>
      <w:tr w:rsidR="005D2DC6" w:rsidRPr="009B5BE7" w14:paraId="254333C4" w14:textId="77777777" w:rsidTr="00F43136">
        <w:tc>
          <w:tcPr>
            <w:tcW w:w="1309" w:type="dxa"/>
          </w:tcPr>
          <w:p w14:paraId="7809AB7E" w14:textId="786BA72C" w:rsidR="005D2DC6" w:rsidRPr="009B5BE7" w:rsidRDefault="006377B3" w:rsidP="00F43136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</w:rPr>
              <w:t>S1</w:t>
            </w:r>
            <w:r w:rsidR="00F43136" w:rsidRPr="009B5BE7">
              <w:rPr>
                <w:rFonts w:ascii="Times New Roman" w:hAnsi="Times New Roman" w:hint="eastAsia"/>
                <w:color w:val="000000" w:themeColor="text1"/>
                <w:lang w:eastAsia="zh-TW"/>
              </w:rPr>
              <w:t>B</w:t>
            </w:r>
            <w:r w:rsidRPr="009B5BE7">
              <w:rPr>
                <w:rFonts w:ascii="Times New Roman" w:hAnsi="Times New Roman"/>
                <w:color w:val="000000" w:themeColor="text1"/>
              </w:rPr>
              <w:t>-S1</w:t>
            </w:r>
            <w:r w:rsidR="00F43136" w:rsidRPr="009B5BE7">
              <w:rPr>
                <w:rFonts w:ascii="Times New Roman" w:hAnsi="Times New Roman" w:hint="eastAsia"/>
                <w:color w:val="000000" w:themeColor="text1"/>
                <w:lang w:eastAsia="zh-TW"/>
              </w:rPr>
              <w:t>F</w:t>
            </w:r>
          </w:p>
        </w:tc>
        <w:tc>
          <w:tcPr>
            <w:tcW w:w="7547" w:type="dxa"/>
          </w:tcPr>
          <w:p w14:paraId="3CF0529D" w14:textId="700E7014" w:rsidR="005D2DC6" w:rsidRPr="009B5BE7" w:rsidRDefault="006377B3" w:rsidP="003C1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UAS-RNAi</w:t>
            </w:r>
            <w:r w:rsidRPr="009B5BE7">
              <w:rPr>
                <w:rFonts w:ascii="Times New Roman" w:hAnsi="Times New Roman"/>
                <w:i/>
                <w:color w:val="000000" w:themeColor="text1"/>
                <w:vertAlign w:val="superscript"/>
                <w:lang w:eastAsia="zh-TW"/>
              </w:rPr>
              <w:t>TRiP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R95B09-GAL4,UAS-FRT&lt;stop&lt;FRT-myr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+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+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9B5BE7">
              <w:rPr>
                <w:rFonts w:ascii="Times New Roman" w:hAnsi="Times New Roman"/>
                <w:color w:val="000000" w:themeColor="text1"/>
              </w:rPr>
              <w:t>or</w:t>
            </w:r>
          </w:p>
          <w:p w14:paraId="2604E7F4" w14:textId="50D42590" w:rsidR="006377B3" w:rsidRPr="009B5BE7" w:rsidRDefault="006377B3" w:rsidP="003C1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w;GH146-FLP/+;R95B09-GAL4,UAS-FRT&lt;stop&lt;FRT-myr</w:t>
            </w:r>
            <w:r w:rsidRPr="009B5BE7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GFP/UAS-RNAi</w:t>
            </w:r>
            <w:r w:rsidRPr="009B5BE7">
              <w:rPr>
                <w:rFonts w:ascii="Times New Roman" w:hAnsi="Times New Roman"/>
                <w:i/>
                <w:color w:val="000000" w:themeColor="text1"/>
                <w:vertAlign w:val="superscript"/>
                <w:lang w:eastAsia="zh-TW"/>
              </w:rPr>
              <w:t>TRiP</w:t>
            </w:r>
            <w:r w:rsidRPr="009B5BE7">
              <w:rPr>
                <w:rFonts w:ascii="Times New Roman" w:hAnsi="Times New Roman" w:hint="eastAsia"/>
                <w:i/>
                <w:color w:val="000000" w:themeColor="text1"/>
              </w:rPr>
              <w:t>;+</w:t>
            </w:r>
          </w:p>
        </w:tc>
      </w:tr>
    </w:tbl>
    <w:p w14:paraId="4DC56675" w14:textId="59CFCC81" w:rsidR="00323F8E" w:rsidRPr="009B5BE7" w:rsidRDefault="00323F8E" w:rsidP="00306F01">
      <w:pPr>
        <w:rPr>
          <w:color w:val="000000" w:themeColor="text1"/>
        </w:rPr>
      </w:pPr>
    </w:p>
    <w:sectPr w:rsidR="00323F8E" w:rsidRPr="009B5BE7" w:rsidSect="00CF1A9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B1ABED" w14:textId="77777777" w:rsidR="000B5F51" w:rsidRDefault="000B5F51">
      <w:r>
        <w:separator/>
      </w:r>
    </w:p>
  </w:endnote>
  <w:endnote w:type="continuationSeparator" w:id="0">
    <w:p w14:paraId="7E1862D3" w14:textId="77777777" w:rsidR="000B5F51" w:rsidRDefault="000B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全真楷書">
    <w:altName w:val="Arial Unicode MS"/>
    <w:charset w:val="88"/>
    <w:family w:val="modern"/>
    <w:pitch w:val="fixed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230E5" w14:textId="77777777" w:rsidR="00F014FC" w:rsidRDefault="00F014FC" w:rsidP="00CF1A9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31A97D0" w14:textId="77777777" w:rsidR="00F014FC" w:rsidRDefault="00F014FC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5164DB" w14:textId="77777777" w:rsidR="00F014FC" w:rsidRDefault="00F014FC" w:rsidP="00CF1A9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9F09E3">
      <w:rPr>
        <w:rStyle w:val="a6"/>
        <w:noProof/>
      </w:rPr>
      <w:t>2</w:t>
    </w:r>
    <w:r>
      <w:rPr>
        <w:rStyle w:val="a6"/>
      </w:rPr>
      <w:fldChar w:fldCharType="end"/>
    </w:r>
  </w:p>
  <w:p w14:paraId="68970A09" w14:textId="77777777" w:rsidR="00F014FC" w:rsidRDefault="00F014F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7B4A0" w14:textId="77777777" w:rsidR="000B5F51" w:rsidRDefault="000B5F51">
      <w:r>
        <w:separator/>
      </w:r>
    </w:p>
  </w:footnote>
  <w:footnote w:type="continuationSeparator" w:id="0">
    <w:p w14:paraId="0259FD10" w14:textId="77777777" w:rsidR="000B5F51" w:rsidRDefault="000B5F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A0AEB"/>
    <w:multiLevelType w:val="hybridMultilevel"/>
    <w:tmpl w:val="5274A368"/>
    <w:lvl w:ilvl="0" w:tplc="080E684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6F6C8A"/>
    <w:multiLevelType w:val="hybridMultilevel"/>
    <w:tmpl w:val="C4A68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A841BB"/>
    <w:multiLevelType w:val="hybridMultilevel"/>
    <w:tmpl w:val="B4D03A6C"/>
    <w:lvl w:ilvl="0" w:tplc="C5889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AE9A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B012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243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DA10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94F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FCF3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34A0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9CA2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A56B2E"/>
    <w:multiLevelType w:val="hybridMultilevel"/>
    <w:tmpl w:val="6A441096"/>
    <w:lvl w:ilvl="0" w:tplc="23A2809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4">
    <w:nsid w:val="1ED03662"/>
    <w:multiLevelType w:val="hybridMultilevel"/>
    <w:tmpl w:val="B5EEFE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E01FAC"/>
    <w:multiLevelType w:val="hybridMultilevel"/>
    <w:tmpl w:val="3438CDA6"/>
    <w:lvl w:ilvl="0" w:tplc="10FE4EA2">
      <w:start w:val="5"/>
      <w:numFmt w:val="bullet"/>
      <w:lvlText w:val="-"/>
      <w:lvlJc w:val="left"/>
      <w:pPr>
        <w:ind w:left="360" w:hanging="360"/>
      </w:pPr>
      <w:rPr>
        <w:rFonts w:ascii="Cambria" w:eastAsia="新細明體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2F273A14"/>
    <w:multiLevelType w:val="hybridMultilevel"/>
    <w:tmpl w:val="1A8A7FA0"/>
    <w:lvl w:ilvl="0" w:tplc="07EAF6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7F55FF2"/>
    <w:multiLevelType w:val="hybridMultilevel"/>
    <w:tmpl w:val="F4086944"/>
    <w:lvl w:ilvl="0" w:tplc="B80AEADE">
      <w:numFmt w:val="bullet"/>
      <w:lvlText w:val="-"/>
      <w:lvlJc w:val="left"/>
      <w:pPr>
        <w:ind w:left="360" w:hanging="360"/>
      </w:pPr>
      <w:rPr>
        <w:rFonts w:ascii="Times New Roman" w:eastAsia="標楷體" w:hAnsi="Times New Roman" w:cs="Times New Roman" w:hint="default"/>
        <w:sz w:val="32"/>
        <w:szCs w:val="3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83A4B58"/>
    <w:multiLevelType w:val="hybridMultilevel"/>
    <w:tmpl w:val="1E062188"/>
    <w:lvl w:ilvl="0" w:tplc="312E1C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93D0779"/>
    <w:multiLevelType w:val="hybridMultilevel"/>
    <w:tmpl w:val="2BF0FE1A"/>
    <w:lvl w:ilvl="0" w:tplc="FFD4FD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0AC47D1"/>
    <w:multiLevelType w:val="hybridMultilevel"/>
    <w:tmpl w:val="D996CF94"/>
    <w:lvl w:ilvl="0" w:tplc="94D8887E">
      <w:start w:val="1"/>
      <w:numFmt w:val="decimal"/>
      <w:suff w:val="space"/>
      <w:lvlText w:val="%1."/>
      <w:lvlJc w:val="left"/>
      <w:pPr>
        <w:ind w:left="180" w:hanging="1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482E3E5B"/>
    <w:multiLevelType w:val="hybridMultilevel"/>
    <w:tmpl w:val="1BE462AA"/>
    <w:lvl w:ilvl="0" w:tplc="A524DC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0382B87"/>
    <w:multiLevelType w:val="hybridMultilevel"/>
    <w:tmpl w:val="2ABCF39C"/>
    <w:lvl w:ilvl="0" w:tplc="F0827252">
      <w:start w:val="1"/>
      <w:numFmt w:val="taiwaneseCountingThousand"/>
      <w:lvlText w:val="(%1)"/>
      <w:lvlJc w:val="left"/>
      <w:pPr>
        <w:tabs>
          <w:tab w:val="num" w:pos="924"/>
        </w:tabs>
        <w:ind w:left="92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4"/>
        </w:tabs>
        <w:ind w:left="152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4"/>
        </w:tabs>
        <w:ind w:left="200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4"/>
        </w:tabs>
        <w:ind w:left="248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4"/>
        </w:tabs>
        <w:ind w:left="296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4"/>
        </w:tabs>
        <w:ind w:left="344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4"/>
        </w:tabs>
        <w:ind w:left="392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4"/>
        </w:tabs>
        <w:ind w:left="440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4"/>
        </w:tabs>
        <w:ind w:left="4884" w:hanging="480"/>
      </w:pPr>
    </w:lvl>
  </w:abstractNum>
  <w:abstractNum w:abstractNumId="13">
    <w:nsid w:val="5055169F"/>
    <w:multiLevelType w:val="hybridMultilevel"/>
    <w:tmpl w:val="BDFC176E"/>
    <w:lvl w:ilvl="0" w:tplc="1778A2CA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5A634078"/>
    <w:multiLevelType w:val="hybridMultilevel"/>
    <w:tmpl w:val="81DEA0AE"/>
    <w:lvl w:ilvl="0" w:tplc="C73E5260">
      <w:start w:val="1"/>
      <w:numFmt w:val="taiwaneseCountingThousand"/>
      <w:lvlText w:val="(%1)"/>
      <w:lvlJc w:val="left"/>
      <w:pPr>
        <w:tabs>
          <w:tab w:val="num" w:pos="1280"/>
        </w:tabs>
        <w:ind w:left="1280" w:hanging="720"/>
      </w:pPr>
      <w:rPr>
        <w:rFonts w:ascii="全真楷書" w:hAnsi="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0"/>
        </w:tabs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0"/>
        </w:tabs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0"/>
        </w:tabs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0"/>
        </w:tabs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0"/>
        </w:tabs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0"/>
        </w:tabs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0"/>
        </w:tabs>
        <w:ind w:left="4880" w:hanging="480"/>
      </w:pPr>
    </w:lvl>
  </w:abstractNum>
  <w:abstractNum w:abstractNumId="15">
    <w:nsid w:val="5E192B3A"/>
    <w:multiLevelType w:val="hybridMultilevel"/>
    <w:tmpl w:val="733C3550"/>
    <w:lvl w:ilvl="0" w:tplc="B0C0623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4A14420"/>
    <w:multiLevelType w:val="hybridMultilevel"/>
    <w:tmpl w:val="BF709C42"/>
    <w:lvl w:ilvl="0" w:tplc="97B0C26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>
    <w:nsid w:val="73C80517"/>
    <w:multiLevelType w:val="hybridMultilevel"/>
    <w:tmpl w:val="89DC6498"/>
    <w:lvl w:ilvl="0" w:tplc="CA7CB32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759641FA"/>
    <w:multiLevelType w:val="hybridMultilevel"/>
    <w:tmpl w:val="ABF8BAE4"/>
    <w:lvl w:ilvl="0" w:tplc="95404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78C86C62"/>
    <w:multiLevelType w:val="hybridMultilevel"/>
    <w:tmpl w:val="27AA30E8"/>
    <w:lvl w:ilvl="0" w:tplc="F4480974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0">
    <w:nsid w:val="7BFD6F51"/>
    <w:multiLevelType w:val="hybridMultilevel"/>
    <w:tmpl w:val="185A7354"/>
    <w:lvl w:ilvl="0" w:tplc="947CC1B6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1">
    <w:nsid w:val="7F0365A7"/>
    <w:multiLevelType w:val="hybridMultilevel"/>
    <w:tmpl w:val="334067AC"/>
    <w:lvl w:ilvl="0" w:tplc="032E3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14"/>
  </w:num>
  <w:num w:numId="3">
    <w:abstractNumId w:val="13"/>
  </w:num>
  <w:num w:numId="4">
    <w:abstractNumId w:val="12"/>
  </w:num>
  <w:num w:numId="5">
    <w:abstractNumId w:val="8"/>
  </w:num>
  <w:num w:numId="6">
    <w:abstractNumId w:val="1"/>
  </w:num>
  <w:num w:numId="7">
    <w:abstractNumId w:val="7"/>
  </w:num>
  <w:num w:numId="8">
    <w:abstractNumId w:val="15"/>
  </w:num>
  <w:num w:numId="9">
    <w:abstractNumId w:val="0"/>
  </w:num>
  <w:num w:numId="10">
    <w:abstractNumId w:val="3"/>
  </w:num>
  <w:num w:numId="11">
    <w:abstractNumId w:val="20"/>
  </w:num>
  <w:num w:numId="12">
    <w:abstractNumId w:val="19"/>
  </w:num>
  <w:num w:numId="13">
    <w:abstractNumId w:val="17"/>
  </w:num>
  <w:num w:numId="14">
    <w:abstractNumId w:val="16"/>
  </w:num>
  <w:num w:numId="15">
    <w:abstractNumId w:val="18"/>
  </w:num>
  <w:num w:numId="16">
    <w:abstractNumId w:val="9"/>
  </w:num>
  <w:num w:numId="17">
    <w:abstractNumId w:val="6"/>
  </w:num>
  <w:num w:numId="18">
    <w:abstractNumId w:val="2"/>
  </w:num>
  <w:num w:numId="19">
    <w:abstractNumId w:val="21"/>
  </w:num>
  <w:num w:numId="20">
    <w:abstractNumId w:val="11"/>
  </w:num>
  <w:num w:numId="21">
    <w:abstractNumId w:val="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t02ae5gvr092ewtz5xxwz1sxs0vrx2f9zt&quot;&gt;Sam EndNote Library&lt;record-ids&gt;&lt;item&gt;13&lt;/item&gt;&lt;item&gt;18&lt;/item&gt;&lt;item&gt;19&lt;/item&gt;&lt;item&gt;20&lt;/item&gt;&lt;item&gt;22&lt;/item&gt;&lt;item&gt;23&lt;/item&gt;&lt;item&gt;24&lt;/item&gt;&lt;item&gt;25&lt;/item&gt;&lt;item&gt;33&lt;/item&gt;&lt;item&gt;34&lt;/item&gt;&lt;item&gt;36&lt;/item&gt;&lt;item&gt;37&lt;/item&gt;&lt;item&gt;47&lt;/item&gt;&lt;item&gt;88&lt;/item&gt;&lt;item&gt;89&lt;/item&gt;&lt;item&gt;181&lt;/item&gt;&lt;item&gt;202&lt;/item&gt;&lt;item&gt;218&lt;/item&gt;&lt;item&gt;219&lt;/item&gt;&lt;item&gt;220&lt;/item&gt;&lt;item&gt;221&lt;/item&gt;&lt;/record-ids&gt;&lt;/item&gt;&lt;/Libraries&gt;"/>
  </w:docVars>
  <w:rsids>
    <w:rsidRoot w:val="00F13253"/>
    <w:rsid w:val="00012987"/>
    <w:rsid w:val="00024E61"/>
    <w:rsid w:val="00072F64"/>
    <w:rsid w:val="000742E2"/>
    <w:rsid w:val="00081D36"/>
    <w:rsid w:val="000B2FD5"/>
    <w:rsid w:val="000B5F51"/>
    <w:rsid w:val="000B7D93"/>
    <w:rsid w:val="000D7A96"/>
    <w:rsid w:val="000F67F9"/>
    <w:rsid w:val="00101693"/>
    <w:rsid w:val="00142346"/>
    <w:rsid w:val="00150CB2"/>
    <w:rsid w:val="0018638E"/>
    <w:rsid w:val="001947A5"/>
    <w:rsid w:val="001B1EB6"/>
    <w:rsid w:val="001B4037"/>
    <w:rsid w:val="001D4723"/>
    <w:rsid w:val="001F79CF"/>
    <w:rsid w:val="00201E51"/>
    <w:rsid w:val="00213DAA"/>
    <w:rsid w:val="00220D06"/>
    <w:rsid w:val="00226AC2"/>
    <w:rsid w:val="002312C7"/>
    <w:rsid w:val="00237E51"/>
    <w:rsid w:val="00241D6E"/>
    <w:rsid w:val="00244063"/>
    <w:rsid w:val="00267971"/>
    <w:rsid w:val="002B5A80"/>
    <w:rsid w:val="002C7BE7"/>
    <w:rsid w:val="002D5025"/>
    <w:rsid w:val="002E2623"/>
    <w:rsid w:val="00306F01"/>
    <w:rsid w:val="00323F8E"/>
    <w:rsid w:val="00331B28"/>
    <w:rsid w:val="00344A70"/>
    <w:rsid w:val="00347F61"/>
    <w:rsid w:val="00352189"/>
    <w:rsid w:val="00377B16"/>
    <w:rsid w:val="003A1C2D"/>
    <w:rsid w:val="003B0B1E"/>
    <w:rsid w:val="003C1F8D"/>
    <w:rsid w:val="003D3EEC"/>
    <w:rsid w:val="003E5122"/>
    <w:rsid w:val="004036E5"/>
    <w:rsid w:val="00427CA0"/>
    <w:rsid w:val="00431D31"/>
    <w:rsid w:val="00440A39"/>
    <w:rsid w:val="004719CC"/>
    <w:rsid w:val="004802A0"/>
    <w:rsid w:val="00491529"/>
    <w:rsid w:val="004E03FA"/>
    <w:rsid w:val="004E21B6"/>
    <w:rsid w:val="004F0491"/>
    <w:rsid w:val="004F6EA7"/>
    <w:rsid w:val="00505CBF"/>
    <w:rsid w:val="005072CF"/>
    <w:rsid w:val="00523DA9"/>
    <w:rsid w:val="00525E4D"/>
    <w:rsid w:val="0052651D"/>
    <w:rsid w:val="00527E45"/>
    <w:rsid w:val="00533C93"/>
    <w:rsid w:val="005646DB"/>
    <w:rsid w:val="005A03D8"/>
    <w:rsid w:val="005A6495"/>
    <w:rsid w:val="005B263D"/>
    <w:rsid w:val="005D2DC6"/>
    <w:rsid w:val="005D57E7"/>
    <w:rsid w:val="005E01C0"/>
    <w:rsid w:val="005F6D5C"/>
    <w:rsid w:val="00602E5D"/>
    <w:rsid w:val="00633D9B"/>
    <w:rsid w:val="006377B3"/>
    <w:rsid w:val="00666E72"/>
    <w:rsid w:val="00683D1D"/>
    <w:rsid w:val="006A0023"/>
    <w:rsid w:val="006E49D0"/>
    <w:rsid w:val="00710C77"/>
    <w:rsid w:val="00720EB9"/>
    <w:rsid w:val="00724756"/>
    <w:rsid w:val="00726310"/>
    <w:rsid w:val="00731AF9"/>
    <w:rsid w:val="007455F0"/>
    <w:rsid w:val="00760191"/>
    <w:rsid w:val="00760537"/>
    <w:rsid w:val="00777ED3"/>
    <w:rsid w:val="007A0361"/>
    <w:rsid w:val="007B5ECB"/>
    <w:rsid w:val="007D74EB"/>
    <w:rsid w:val="007E3D1F"/>
    <w:rsid w:val="007F3E01"/>
    <w:rsid w:val="00812C77"/>
    <w:rsid w:val="00814A0C"/>
    <w:rsid w:val="00830E57"/>
    <w:rsid w:val="0083230A"/>
    <w:rsid w:val="0083684E"/>
    <w:rsid w:val="00863E74"/>
    <w:rsid w:val="008727C9"/>
    <w:rsid w:val="0087329A"/>
    <w:rsid w:val="008A6247"/>
    <w:rsid w:val="008B0190"/>
    <w:rsid w:val="008F41FD"/>
    <w:rsid w:val="008F42B9"/>
    <w:rsid w:val="00903D07"/>
    <w:rsid w:val="00942AEB"/>
    <w:rsid w:val="00945DDC"/>
    <w:rsid w:val="009537C0"/>
    <w:rsid w:val="009626F7"/>
    <w:rsid w:val="00970723"/>
    <w:rsid w:val="00982CF5"/>
    <w:rsid w:val="00986FC3"/>
    <w:rsid w:val="00994B06"/>
    <w:rsid w:val="009B2D2F"/>
    <w:rsid w:val="009B5BE7"/>
    <w:rsid w:val="009D6C7E"/>
    <w:rsid w:val="009E69A7"/>
    <w:rsid w:val="009F09E3"/>
    <w:rsid w:val="009F2D20"/>
    <w:rsid w:val="00A01D62"/>
    <w:rsid w:val="00A276B7"/>
    <w:rsid w:val="00A3746B"/>
    <w:rsid w:val="00A40B52"/>
    <w:rsid w:val="00A5441D"/>
    <w:rsid w:val="00A62E63"/>
    <w:rsid w:val="00A65B14"/>
    <w:rsid w:val="00A70F78"/>
    <w:rsid w:val="00A90A4D"/>
    <w:rsid w:val="00AA22FE"/>
    <w:rsid w:val="00AD74D8"/>
    <w:rsid w:val="00AF2692"/>
    <w:rsid w:val="00AF277D"/>
    <w:rsid w:val="00AF7EC0"/>
    <w:rsid w:val="00B05495"/>
    <w:rsid w:val="00B5063C"/>
    <w:rsid w:val="00B94216"/>
    <w:rsid w:val="00BA454A"/>
    <w:rsid w:val="00BF47F1"/>
    <w:rsid w:val="00C00F9E"/>
    <w:rsid w:val="00C201D9"/>
    <w:rsid w:val="00C35F9D"/>
    <w:rsid w:val="00C403AC"/>
    <w:rsid w:val="00C45BD7"/>
    <w:rsid w:val="00C53F48"/>
    <w:rsid w:val="00CD55A4"/>
    <w:rsid w:val="00CD5A6C"/>
    <w:rsid w:val="00CF1A98"/>
    <w:rsid w:val="00CF1DF6"/>
    <w:rsid w:val="00D02BFE"/>
    <w:rsid w:val="00D37D6A"/>
    <w:rsid w:val="00D45D4C"/>
    <w:rsid w:val="00D66D0A"/>
    <w:rsid w:val="00D72AFC"/>
    <w:rsid w:val="00D74D88"/>
    <w:rsid w:val="00D832A6"/>
    <w:rsid w:val="00DB0938"/>
    <w:rsid w:val="00DB5CAE"/>
    <w:rsid w:val="00DC32E5"/>
    <w:rsid w:val="00DE2717"/>
    <w:rsid w:val="00DE3FD9"/>
    <w:rsid w:val="00DE6873"/>
    <w:rsid w:val="00DF00CB"/>
    <w:rsid w:val="00DF0C68"/>
    <w:rsid w:val="00E14B91"/>
    <w:rsid w:val="00E20185"/>
    <w:rsid w:val="00E2795D"/>
    <w:rsid w:val="00E4335D"/>
    <w:rsid w:val="00E53C46"/>
    <w:rsid w:val="00E73169"/>
    <w:rsid w:val="00E934C1"/>
    <w:rsid w:val="00EC3D98"/>
    <w:rsid w:val="00EE68F8"/>
    <w:rsid w:val="00EF022B"/>
    <w:rsid w:val="00F01465"/>
    <w:rsid w:val="00F014FC"/>
    <w:rsid w:val="00F13253"/>
    <w:rsid w:val="00F1558E"/>
    <w:rsid w:val="00F34EC0"/>
    <w:rsid w:val="00F43136"/>
    <w:rsid w:val="00F439EB"/>
    <w:rsid w:val="00F56028"/>
    <w:rsid w:val="00F72E7C"/>
    <w:rsid w:val="00FA0439"/>
    <w:rsid w:val="00FB3E05"/>
    <w:rsid w:val="00FB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545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F13253"/>
    <w:pPr>
      <w:keepNext/>
      <w:spacing w:line="480" w:lineRule="auto"/>
      <w:outlineLvl w:val="0"/>
    </w:pPr>
    <w:rPr>
      <w:rFonts w:ascii="Times" w:eastAsia="Times New Roman" w:hAnsi="Times"/>
      <w:b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13253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Default">
    <w:name w:val="Default"/>
    <w:rsid w:val="00F13253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character" w:styleId="a3">
    <w:name w:val="Hyperlink"/>
    <w:basedOn w:val="a0"/>
    <w:unhideWhenUsed/>
    <w:rsid w:val="00F13253"/>
    <w:rPr>
      <w:color w:val="0000FF" w:themeColor="hyperlink"/>
      <w:u w:val="single"/>
    </w:rPr>
  </w:style>
  <w:style w:type="paragraph" w:styleId="a4">
    <w:name w:val="footer"/>
    <w:basedOn w:val="a"/>
    <w:link w:val="a5"/>
    <w:unhideWhenUsed/>
    <w:rsid w:val="00F13253"/>
    <w:pPr>
      <w:tabs>
        <w:tab w:val="center" w:pos="4153"/>
        <w:tab w:val="right" w:pos="8306"/>
      </w:tabs>
    </w:pPr>
  </w:style>
  <w:style w:type="character" w:customStyle="1" w:styleId="a5">
    <w:name w:val="頁尾 字元"/>
    <w:basedOn w:val="a0"/>
    <w:link w:val="a4"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character" w:styleId="a6">
    <w:name w:val="page number"/>
    <w:basedOn w:val="a0"/>
    <w:unhideWhenUsed/>
    <w:rsid w:val="00F13253"/>
  </w:style>
  <w:style w:type="paragraph" w:styleId="a7">
    <w:name w:val="Date"/>
    <w:basedOn w:val="a"/>
    <w:next w:val="a"/>
    <w:link w:val="a8"/>
    <w:rsid w:val="00F13253"/>
    <w:pPr>
      <w:widowControl w:val="0"/>
      <w:jc w:val="right"/>
    </w:pPr>
    <w:rPr>
      <w:rFonts w:ascii="Times New Roman" w:hAnsi="Times New Roman"/>
      <w:kern w:val="2"/>
      <w:lang w:eastAsia="zh-TW"/>
    </w:rPr>
  </w:style>
  <w:style w:type="character" w:customStyle="1" w:styleId="a8">
    <w:name w:val="日期 字元"/>
    <w:basedOn w:val="a0"/>
    <w:link w:val="a7"/>
    <w:rsid w:val="00F13253"/>
    <w:rPr>
      <w:rFonts w:ascii="Times New Roman" w:eastAsia="新細明體" w:hAnsi="Times New Roman" w:cs="Times New Roman"/>
      <w:szCs w:val="24"/>
    </w:rPr>
  </w:style>
  <w:style w:type="table" w:styleId="a9">
    <w:name w:val="Table Grid"/>
    <w:basedOn w:val="a1"/>
    <w:rsid w:val="00F1325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Plain Text"/>
    <w:basedOn w:val="a"/>
    <w:link w:val="ab"/>
    <w:rsid w:val="00F13253"/>
    <w:pPr>
      <w:widowControl w:val="0"/>
    </w:pPr>
    <w:rPr>
      <w:rFonts w:ascii="細明體" w:eastAsia="細明體" w:hAnsi="Courier New" w:cs="Courier New"/>
      <w:kern w:val="2"/>
      <w:lang w:eastAsia="zh-TW"/>
    </w:rPr>
  </w:style>
  <w:style w:type="character" w:customStyle="1" w:styleId="ab">
    <w:name w:val="純文字 字元"/>
    <w:basedOn w:val="a0"/>
    <w:link w:val="aa"/>
    <w:rsid w:val="00F13253"/>
    <w:rPr>
      <w:rFonts w:ascii="細明體" w:eastAsia="細明體" w:hAnsi="Courier New" w:cs="Courier New"/>
      <w:szCs w:val="24"/>
    </w:rPr>
  </w:style>
  <w:style w:type="character" w:styleId="ac">
    <w:name w:val="Strong"/>
    <w:basedOn w:val="a0"/>
    <w:qFormat/>
    <w:rsid w:val="00F13253"/>
    <w:rPr>
      <w:b/>
      <w:bCs/>
    </w:rPr>
  </w:style>
  <w:style w:type="paragraph" w:styleId="ad">
    <w:name w:val="header"/>
    <w:basedOn w:val="a"/>
    <w:link w:val="ae"/>
    <w:rsid w:val="00F13253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character" w:customStyle="1" w:styleId="ae">
    <w:name w:val="頁首 字元"/>
    <w:basedOn w:val="a0"/>
    <w:link w:val="ad"/>
    <w:rsid w:val="00F13253"/>
    <w:rPr>
      <w:rFonts w:ascii="Times New Roman" w:eastAsia="新細明體" w:hAnsi="Times New Roman" w:cs="Times New Roman"/>
      <w:sz w:val="20"/>
      <w:szCs w:val="20"/>
    </w:rPr>
  </w:style>
  <w:style w:type="paragraph" w:styleId="af">
    <w:name w:val="Balloon Text"/>
    <w:basedOn w:val="a"/>
    <w:link w:val="af0"/>
    <w:rsid w:val="00F13253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f0">
    <w:name w:val="註解方塊文字 字元"/>
    <w:basedOn w:val="a0"/>
    <w:link w:val="af"/>
    <w:rsid w:val="00F13253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F13253"/>
    <w:pPr>
      <w:widowControl w:val="0"/>
      <w:ind w:leftChars="200" w:left="480"/>
    </w:pPr>
    <w:rPr>
      <w:rFonts w:ascii="Times New Roman" w:hAnsi="Times New Roman"/>
      <w:kern w:val="2"/>
      <w:lang w:eastAsia="zh-TW"/>
    </w:rPr>
  </w:style>
  <w:style w:type="character" w:customStyle="1" w:styleId="st">
    <w:name w:val="st"/>
    <w:basedOn w:val="a0"/>
    <w:rsid w:val="00F13253"/>
  </w:style>
  <w:style w:type="character" w:styleId="af2">
    <w:name w:val="Emphasis"/>
    <w:uiPriority w:val="20"/>
    <w:qFormat/>
    <w:rsid w:val="00F13253"/>
    <w:rPr>
      <w:i/>
    </w:rPr>
  </w:style>
  <w:style w:type="paragraph" w:styleId="Web">
    <w:name w:val="Normal (Web)"/>
    <w:basedOn w:val="a"/>
    <w:uiPriority w:val="99"/>
    <w:semiHidden/>
    <w:unhideWhenUsed/>
    <w:rsid w:val="00F1325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zh-TW"/>
    </w:rPr>
  </w:style>
  <w:style w:type="character" w:styleId="af3">
    <w:name w:val="annotation reference"/>
    <w:basedOn w:val="a0"/>
    <w:uiPriority w:val="99"/>
    <w:semiHidden/>
    <w:unhideWhenUsed/>
    <w:rsid w:val="00F13253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F13253"/>
  </w:style>
  <w:style w:type="character" w:customStyle="1" w:styleId="af5">
    <w:name w:val="註解文字 字元"/>
    <w:basedOn w:val="a0"/>
    <w:link w:val="af4"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13253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F13253"/>
    <w:rPr>
      <w:rFonts w:ascii="Cambria" w:eastAsia="新細明體" w:hAnsi="Cambria" w:cs="Times New Roman"/>
      <w:b/>
      <w:bCs/>
      <w:kern w:val="0"/>
      <w:szCs w:val="24"/>
      <w:lang w:eastAsia="en-US"/>
    </w:rPr>
  </w:style>
  <w:style w:type="paragraph" w:styleId="af8">
    <w:name w:val="Revision"/>
    <w:hidden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13253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13253"/>
    <w:rPr>
      <w:rFonts w:ascii="Cambria" w:eastAsia="新細明體" w:hAnsi="Cambria" w:cs="Times New Roman"/>
      <w:noProof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rsid w:val="00F13253"/>
    <w:pPr>
      <w:jc w:val="center"/>
    </w:pPr>
  </w:style>
  <w:style w:type="character" w:styleId="af9">
    <w:name w:val="FollowedHyperlink"/>
    <w:basedOn w:val="a0"/>
    <w:uiPriority w:val="99"/>
    <w:semiHidden/>
    <w:unhideWhenUsed/>
    <w:rsid w:val="009E69A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F13253"/>
    <w:pPr>
      <w:keepNext/>
      <w:spacing w:line="480" w:lineRule="auto"/>
      <w:outlineLvl w:val="0"/>
    </w:pPr>
    <w:rPr>
      <w:rFonts w:ascii="Times" w:eastAsia="Times New Roman" w:hAnsi="Times"/>
      <w:b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13253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Default">
    <w:name w:val="Default"/>
    <w:rsid w:val="00F13253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character" w:styleId="a3">
    <w:name w:val="Hyperlink"/>
    <w:basedOn w:val="a0"/>
    <w:unhideWhenUsed/>
    <w:rsid w:val="00F13253"/>
    <w:rPr>
      <w:color w:val="0000FF" w:themeColor="hyperlink"/>
      <w:u w:val="single"/>
    </w:rPr>
  </w:style>
  <w:style w:type="paragraph" w:styleId="a4">
    <w:name w:val="footer"/>
    <w:basedOn w:val="a"/>
    <w:link w:val="a5"/>
    <w:unhideWhenUsed/>
    <w:rsid w:val="00F13253"/>
    <w:pPr>
      <w:tabs>
        <w:tab w:val="center" w:pos="4153"/>
        <w:tab w:val="right" w:pos="8306"/>
      </w:tabs>
    </w:pPr>
  </w:style>
  <w:style w:type="character" w:customStyle="1" w:styleId="a5">
    <w:name w:val="頁尾 字元"/>
    <w:basedOn w:val="a0"/>
    <w:link w:val="a4"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character" w:styleId="a6">
    <w:name w:val="page number"/>
    <w:basedOn w:val="a0"/>
    <w:unhideWhenUsed/>
    <w:rsid w:val="00F13253"/>
  </w:style>
  <w:style w:type="paragraph" w:styleId="a7">
    <w:name w:val="Date"/>
    <w:basedOn w:val="a"/>
    <w:next w:val="a"/>
    <w:link w:val="a8"/>
    <w:rsid w:val="00F13253"/>
    <w:pPr>
      <w:widowControl w:val="0"/>
      <w:jc w:val="right"/>
    </w:pPr>
    <w:rPr>
      <w:rFonts w:ascii="Times New Roman" w:hAnsi="Times New Roman"/>
      <w:kern w:val="2"/>
      <w:lang w:eastAsia="zh-TW"/>
    </w:rPr>
  </w:style>
  <w:style w:type="character" w:customStyle="1" w:styleId="a8">
    <w:name w:val="日期 字元"/>
    <w:basedOn w:val="a0"/>
    <w:link w:val="a7"/>
    <w:rsid w:val="00F13253"/>
    <w:rPr>
      <w:rFonts w:ascii="Times New Roman" w:eastAsia="新細明體" w:hAnsi="Times New Roman" w:cs="Times New Roman"/>
      <w:szCs w:val="24"/>
    </w:rPr>
  </w:style>
  <w:style w:type="table" w:styleId="a9">
    <w:name w:val="Table Grid"/>
    <w:basedOn w:val="a1"/>
    <w:rsid w:val="00F1325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Plain Text"/>
    <w:basedOn w:val="a"/>
    <w:link w:val="ab"/>
    <w:rsid w:val="00F13253"/>
    <w:pPr>
      <w:widowControl w:val="0"/>
    </w:pPr>
    <w:rPr>
      <w:rFonts w:ascii="細明體" w:eastAsia="細明體" w:hAnsi="Courier New" w:cs="Courier New"/>
      <w:kern w:val="2"/>
      <w:lang w:eastAsia="zh-TW"/>
    </w:rPr>
  </w:style>
  <w:style w:type="character" w:customStyle="1" w:styleId="ab">
    <w:name w:val="純文字 字元"/>
    <w:basedOn w:val="a0"/>
    <w:link w:val="aa"/>
    <w:rsid w:val="00F13253"/>
    <w:rPr>
      <w:rFonts w:ascii="細明體" w:eastAsia="細明體" w:hAnsi="Courier New" w:cs="Courier New"/>
      <w:szCs w:val="24"/>
    </w:rPr>
  </w:style>
  <w:style w:type="character" w:styleId="ac">
    <w:name w:val="Strong"/>
    <w:basedOn w:val="a0"/>
    <w:qFormat/>
    <w:rsid w:val="00F13253"/>
    <w:rPr>
      <w:b/>
      <w:bCs/>
    </w:rPr>
  </w:style>
  <w:style w:type="paragraph" w:styleId="ad">
    <w:name w:val="header"/>
    <w:basedOn w:val="a"/>
    <w:link w:val="ae"/>
    <w:rsid w:val="00F13253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character" w:customStyle="1" w:styleId="ae">
    <w:name w:val="頁首 字元"/>
    <w:basedOn w:val="a0"/>
    <w:link w:val="ad"/>
    <w:rsid w:val="00F13253"/>
    <w:rPr>
      <w:rFonts w:ascii="Times New Roman" w:eastAsia="新細明體" w:hAnsi="Times New Roman" w:cs="Times New Roman"/>
      <w:sz w:val="20"/>
      <w:szCs w:val="20"/>
    </w:rPr>
  </w:style>
  <w:style w:type="paragraph" w:styleId="af">
    <w:name w:val="Balloon Text"/>
    <w:basedOn w:val="a"/>
    <w:link w:val="af0"/>
    <w:rsid w:val="00F13253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f0">
    <w:name w:val="註解方塊文字 字元"/>
    <w:basedOn w:val="a0"/>
    <w:link w:val="af"/>
    <w:rsid w:val="00F13253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F13253"/>
    <w:pPr>
      <w:widowControl w:val="0"/>
      <w:ind w:leftChars="200" w:left="480"/>
    </w:pPr>
    <w:rPr>
      <w:rFonts w:ascii="Times New Roman" w:hAnsi="Times New Roman"/>
      <w:kern w:val="2"/>
      <w:lang w:eastAsia="zh-TW"/>
    </w:rPr>
  </w:style>
  <w:style w:type="character" w:customStyle="1" w:styleId="st">
    <w:name w:val="st"/>
    <w:basedOn w:val="a0"/>
    <w:rsid w:val="00F13253"/>
  </w:style>
  <w:style w:type="character" w:styleId="af2">
    <w:name w:val="Emphasis"/>
    <w:uiPriority w:val="20"/>
    <w:qFormat/>
    <w:rsid w:val="00F13253"/>
    <w:rPr>
      <w:i/>
    </w:rPr>
  </w:style>
  <w:style w:type="paragraph" w:styleId="Web">
    <w:name w:val="Normal (Web)"/>
    <w:basedOn w:val="a"/>
    <w:uiPriority w:val="99"/>
    <w:semiHidden/>
    <w:unhideWhenUsed/>
    <w:rsid w:val="00F1325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zh-TW"/>
    </w:rPr>
  </w:style>
  <w:style w:type="character" w:styleId="af3">
    <w:name w:val="annotation reference"/>
    <w:basedOn w:val="a0"/>
    <w:uiPriority w:val="99"/>
    <w:semiHidden/>
    <w:unhideWhenUsed/>
    <w:rsid w:val="00F13253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F13253"/>
  </w:style>
  <w:style w:type="character" w:customStyle="1" w:styleId="af5">
    <w:name w:val="註解文字 字元"/>
    <w:basedOn w:val="a0"/>
    <w:link w:val="af4"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13253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F13253"/>
    <w:rPr>
      <w:rFonts w:ascii="Cambria" w:eastAsia="新細明體" w:hAnsi="Cambria" w:cs="Times New Roman"/>
      <w:b/>
      <w:bCs/>
      <w:kern w:val="0"/>
      <w:szCs w:val="24"/>
      <w:lang w:eastAsia="en-US"/>
    </w:rPr>
  </w:style>
  <w:style w:type="paragraph" w:styleId="af8">
    <w:name w:val="Revision"/>
    <w:hidden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13253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13253"/>
    <w:rPr>
      <w:rFonts w:ascii="Cambria" w:eastAsia="新細明體" w:hAnsi="Cambria" w:cs="Times New Roman"/>
      <w:noProof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rsid w:val="00F13253"/>
    <w:pPr>
      <w:jc w:val="center"/>
    </w:pPr>
  </w:style>
  <w:style w:type="character" w:styleId="af9">
    <w:name w:val="FollowedHyperlink"/>
    <w:basedOn w:val="a0"/>
    <w:uiPriority w:val="99"/>
    <w:semiHidden/>
    <w:unhideWhenUsed/>
    <w:rsid w:val="009E69A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2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-Hsiang Yu</dc:creator>
  <cp:lastModifiedBy>Hung-Hsiang Yu</cp:lastModifiedBy>
  <cp:revision>2</cp:revision>
  <cp:lastPrinted>2016-04-26T06:41:00Z</cp:lastPrinted>
  <dcterms:created xsi:type="dcterms:W3CDTF">2016-04-26T09:26:00Z</dcterms:created>
  <dcterms:modified xsi:type="dcterms:W3CDTF">2016-04-26T09:26:00Z</dcterms:modified>
</cp:coreProperties>
</file>